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AB3A8" w14:textId="5BBFB709" w:rsidR="00FD4401" w:rsidRDefault="00FD4401" w:rsidP="00FD4401">
      <w:pPr>
        <w:rPr>
          <w:noProof/>
        </w:rPr>
      </w:pPr>
    </w:p>
    <w:p w14:paraId="32FAC96D" w14:textId="5A0E1F75" w:rsidR="00FD4401" w:rsidRDefault="00FD4401" w:rsidP="00FD4401">
      <w:pPr>
        <w:rPr>
          <w:noProof/>
        </w:rPr>
      </w:pPr>
      <w:r>
        <w:rPr>
          <w:noProof/>
        </w:rPr>
        <w:drawing>
          <wp:inline distT="0" distB="0" distL="0" distR="0" wp14:anchorId="6AD9A291" wp14:editId="649B4C23">
            <wp:extent cx="5731510" cy="2892538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table3_clean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2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9FE06" w14:textId="64DDC5C9" w:rsidR="00FD4401" w:rsidRDefault="006F7CF6" w:rsidP="00FD4401">
      <w:pPr>
        <w:rPr>
          <w:noProof/>
        </w:rPr>
      </w:pPr>
      <w:r w:rsidRPr="006F7CF6">
        <w:rPr>
          <w:b/>
          <w:bCs/>
        </w:rPr>
        <w:t>Supplementary Figure S1.</w:t>
      </w:r>
      <w:r w:rsidRPr="006F7CF6">
        <w:t xml:space="preserve"> Temporal changes in SF-36 subdimensions (physical functioning, physical role functioning, emotional role functioning, vitality, mental health, and social functioning) in fasting and non-fasting individuals across study time points (T1: pre-Ramadan, T2: mid-Ramadan, T3: end-Ramadan, T4: two weeks post-Ramadan).</w:t>
      </w:r>
      <w:r w:rsidR="00FD4401">
        <w:rPr>
          <w:noProof/>
        </w:rPr>
        <w:drawing>
          <wp:inline distT="0" distB="0" distL="0" distR="0" wp14:anchorId="75F8E90C" wp14:editId="1923963C">
            <wp:extent cx="5731510" cy="2892651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table4_clean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2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24E72" w14:textId="1852CF9D" w:rsidR="00FD4401" w:rsidRDefault="006F7CF6" w:rsidP="00FD4401">
      <w:pPr>
        <w:tabs>
          <w:tab w:val="left" w:pos="2112"/>
        </w:tabs>
      </w:pPr>
      <w:r w:rsidRPr="006F7CF6">
        <w:rPr>
          <w:b/>
          <w:bCs/>
        </w:rPr>
        <w:t>Supplementary Figure S2.</w:t>
      </w:r>
      <w:r w:rsidRPr="006F7CF6">
        <w:t xml:space="preserve"> Temporal changes in energy, macronutrient intake, fiber, and water consumption in fasting and non-fasting individuals across study time points.</w:t>
      </w:r>
    </w:p>
    <w:sectPr w:rsidR="00FD4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01"/>
    <w:rsid w:val="004B32A5"/>
    <w:rsid w:val="005F62CE"/>
    <w:rsid w:val="006F7CF6"/>
    <w:rsid w:val="007578D0"/>
    <w:rsid w:val="007E124C"/>
    <w:rsid w:val="00947FAE"/>
    <w:rsid w:val="0095685F"/>
    <w:rsid w:val="00D06A38"/>
    <w:rsid w:val="00FD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79586"/>
  <w15:chartTrackingRefBased/>
  <w15:docId w15:val="{C9767F06-970C-4CFB-9924-17140AED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401"/>
    <w:pPr>
      <w:spacing w:after="0" w:line="360" w:lineRule="auto"/>
      <w:jc w:val="both"/>
    </w:pPr>
    <w:rPr>
      <w:rFonts w:ascii="Times New Roman" w:hAnsi="Times New Roman"/>
      <w:sz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FD44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7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443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 çetin</dc:creator>
  <cp:keywords/>
  <dc:description/>
  <cp:lastModifiedBy>Rabia Melda KARAAĞAÇ</cp:lastModifiedBy>
  <cp:revision>3</cp:revision>
  <dcterms:created xsi:type="dcterms:W3CDTF">2026-04-10T18:24:00Z</dcterms:created>
  <dcterms:modified xsi:type="dcterms:W3CDTF">2026-04-13T12:29:00Z</dcterms:modified>
</cp:coreProperties>
</file>